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jc w:val="center"/>
        <w:rPr>
          <w:rFonts w:ascii="Times New Roman" w:hAnsi="Times New Roman"/>
          <w:b/>
          <w:bCs/>
          <w:sz w:val="24"/>
        </w:rPr>
      </w:pPr>
      <w:bookmarkStart w:id="0" w:name="OLE_LINK36"/>
      <w:bookmarkStart w:id="1" w:name="OLE_LINK6"/>
      <w:r>
        <w:rPr>
          <w:rFonts w:hint="eastAsia" w:ascii="Times New Roman" w:hAnsi="Times New Roman"/>
          <w:b/>
          <w:bCs/>
          <w:sz w:val="24"/>
        </w:rPr>
        <w:t>Supporting information to</w:t>
      </w:r>
    </w:p>
    <w:bookmarkEnd w:id="0"/>
    <w:bookmarkEnd w:id="1"/>
    <w:p>
      <w:pPr>
        <w:spacing w:after="240"/>
        <w:jc w:val="center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MetaSVs: a pipeline combining long- and short-reads for analysis and visualization of structural variants in metagenomes</w:t>
      </w:r>
    </w:p>
    <w:p>
      <w:pPr>
        <w:spacing w:after="240"/>
        <w:jc w:val="center"/>
        <w:rPr>
          <w:rFonts w:hint="default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A pipeline for structural variants in metagenomes</w:t>
      </w:r>
    </w:p>
    <w:p>
      <w:pPr>
        <w:spacing w:after="240"/>
        <w:jc w:val="center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</w:rPr>
        <w:t>Y</w:t>
      </w:r>
      <w:r>
        <w:rPr>
          <w:rFonts w:ascii="Times New Roman" w:hAnsi="Times New Roman"/>
        </w:rPr>
        <w:t>uejuan Li, Jiabao Cao, Jun Wang</w:t>
      </w:r>
      <w:r>
        <w:rPr>
          <w:rFonts w:hint="eastAsia" w:ascii="Times New Roman" w:hAnsi="Times New Roman"/>
          <w:lang w:val="en-US" w:eastAsia="zh-CN"/>
        </w:rPr>
        <w:t>*</w:t>
      </w:r>
    </w:p>
    <w:p>
      <w:pPr>
        <w:spacing w:after="240"/>
        <w:jc w:val="center"/>
        <w:rPr>
          <w:rFonts w:hint="eastAsia" w:ascii="Times New Roman" w:hAnsi="Times New Roman"/>
          <w:lang w:val="en-US" w:eastAsia="zh-CN"/>
        </w:rPr>
      </w:pPr>
    </w:p>
    <w:p>
      <w:pPr>
        <w:spacing w:after="240"/>
        <w:jc w:val="both"/>
        <w:rPr>
          <w:rFonts w:hint="eastAsia" w:ascii="Times New Roman" w:hAnsi="Times New Roman"/>
          <w:color w:val="auto"/>
          <w:sz w:val="22"/>
          <w:szCs w:val="22"/>
        </w:rPr>
      </w:pP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1. </w:t>
      </w:r>
      <w:r>
        <w:rPr>
          <w:rFonts w:hint="eastAsia" w:ascii="Times New Roman" w:hAnsi="Times New Roman"/>
          <w:color w:val="auto"/>
          <w:sz w:val="22"/>
          <w:szCs w:val="22"/>
        </w:rPr>
        <w:t>CAS Key Laboratory of Pathogenic Microbiology and Immunology, Institute of Microbiology, Chinese Academy of Sciences, Beijing 100101, China.</w:t>
      </w:r>
    </w:p>
    <w:p>
      <w:pPr>
        <w:numPr>
          <w:ilvl w:val="0"/>
          <w:numId w:val="1"/>
        </w:numPr>
        <w:spacing w:after="240"/>
        <w:jc w:val="both"/>
        <w:rPr>
          <w:rFonts w:hint="eastAsia" w:ascii="Times New Roman" w:hAnsi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kern w:val="0"/>
          <w:sz w:val="22"/>
          <w:szCs w:val="22"/>
        </w:rPr>
        <w:t>University of Chinese Academy of Sciences, Beijing 100049, China.</w:t>
      </w:r>
    </w:p>
    <w:p>
      <w:pPr>
        <w:spacing w:after="240"/>
        <w:jc w:val="both"/>
        <w:rPr>
          <w:rFonts w:ascii="Times New Roman" w:hAnsi="Times New Roman" w:eastAsia="AdvOT1ef757c0"/>
          <w:color w:val="auto"/>
          <w:kern w:val="0"/>
          <w:sz w:val="22"/>
          <w:szCs w:val="22"/>
          <w:lang w:bidi="ar"/>
        </w:rPr>
      </w:pP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* </w:t>
      </w:r>
      <w:r>
        <w:rPr>
          <w:rFonts w:hint="eastAsia" w:ascii="Times New Roman" w:hAnsi="Times New Roman"/>
          <w:color w:val="auto"/>
          <w:sz w:val="22"/>
          <w:szCs w:val="22"/>
        </w:rPr>
        <w:t>C</w:t>
      </w:r>
      <w:r>
        <w:rPr>
          <w:rFonts w:ascii="Times New Roman" w:hAnsi="Times New Roman"/>
          <w:color w:val="auto"/>
          <w:sz w:val="22"/>
          <w:szCs w:val="22"/>
        </w:rPr>
        <w:t>orresponding author: Jun Wang, email Junwang@im.ac.cn</w:t>
      </w: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ascii="Times New Roman" w:hAnsi="Times New Roman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drawing>
          <wp:inline distT="0" distB="0" distL="114300" distR="114300">
            <wp:extent cx="5270500" cy="5332095"/>
            <wp:effectExtent l="0" t="0" r="6350" b="1905"/>
            <wp:docPr id="5" name="图片 5" descr="fig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3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igur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 xml:space="preserve"> Schematic representation of the results of re-mapping ONT reads to reference MAG sequences (upper) and query MAGs (lower). The left side shows an incorrect SV discovery, while the right side shows a correct SV detection.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OLE_LINK2"/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5142230" cy="3739515"/>
            <wp:effectExtent l="0" t="0" r="1270" b="13335"/>
            <wp:docPr id="2" name="图片 2" descr="supplementary_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223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OLE_LINK1"/>
      <w:r>
        <w:rPr>
          <w:rFonts w:ascii="Times New Roman" w:hAnsi="Times New Roman" w:cs="Times New Roman"/>
          <w:b/>
          <w:bCs/>
          <w:sz w:val="18"/>
          <w:szCs w:val="18"/>
        </w:rPr>
        <w:t>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igure S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he length distribution of Oxford Nanopore Technology (ONT) sequence reads.</w:t>
      </w:r>
      <w:bookmarkEnd w:id="2"/>
      <w:bookmarkEnd w:id="3"/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  <w:drawing>
          <wp:inline distT="0" distB="0" distL="114300" distR="114300">
            <wp:extent cx="4160520" cy="5364480"/>
            <wp:effectExtent l="0" t="0" r="11430" b="7620"/>
            <wp:docPr id="4" name="图片 4" descr="supplementary_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_fig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igure S3 The SV numbers obtained from five approaches, including MetaSpades, OPERA-MS, Flye, Spades, and Canu.</w:t>
      </w: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  <w:drawing>
          <wp:inline distT="0" distB="0" distL="114300" distR="114300">
            <wp:extent cx="4547870" cy="2490470"/>
            <wp:effectExtent l="0" t="0" r="5080" b="5080"/>
            <wp:docPr id="1" name="图片 1" descr="supplementary_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_fig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787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2" w:name="_GoBack"/>
      <w:bookmarkEnd w:id="12"/>
    </w:p>
    <w:p>
      <w:pP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bookmarkStart w:id="4" w:name="OLE_LINK4"/>
      <w:bookmarkStart w:id="5" w:name="OLE_LINK11"/>
      <w:r>
        <w:rPr>
          <w:rFonts w:ascii="Times New Roman" w:hAnsi="Times New Roman" w:cs="Times New Roman"/>
          <w:b/>
          <w:bCs/>
          <w:sz w:val="18"/>
          <w:szCs w:val="18"/>
        </w:rPr>
        <w:t>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igure S4 </w:t>
      </w:r>
      <w:bookmarkEnd w:id="4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he results of structure variation (SV) analysis by two methods. (A) Based on our </w:t>
      </w:r>
      <w:bookmarkStart w:id="6" w:name="OLE_LINK3"/>
      <w:bookmarkStart w:id="7" w:name="OLE_LINK5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hybrid</w:t>
      </w:r>
      <w:bookmarkEnd w:id="6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pipeline</w:t>
      </w:r>
      <w:bookmarkEnd w:id="7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, SV results are identified from metagenome-assembled genomes (MAGs) based on hybrid assembled results. (B) Based on </w:t>
      </w:r>
      <w:bookmarkStart w:id="8" w:name="OLE_LINK7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raditional methods</w:t>
      </w:r>
      <w:bookmarkEnd w:id="8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, SVs are marked according to metagenomic reads coverage (</w:t>
      </w:r>
      <w:bookmarkStart w:id="9" w:name="OLE_LINK10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gray peaks</w:t>
      </w:r>
      <w:bookmarkEnd w:id="9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) mapped to the reference genome. The results indicated </w:t>
      </w:r>
      <w:bookmarkStart w:id="10" w:name="OLE_LINK9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compared to traditional methods that </w:t>
      </w:r>
      <w:bookmarkStart w:id="11" w:name="OLE_LINK8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only focus on deletion SVs, our analysis additionally identified a large amount of insertions, translocations and duplications, which greatly expanded the scope of detectable SVs.</w:t>
      </w:r>
      <w:bookmarkEnd w:id="5"/>
      <w:bookmarkEnd w:id="10"/>
      <w:bookmarkEnd w:id="1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44CEC24"/>
    <w:multiLevelType w:val="singleLevel"/>
    <w:tmpl w:val="E44CEC24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3C122EEF"/>
    <w:rsid w:val="000C19D7"/>
    <w:rsid w:val="00276E33"/>
    <w:rsid w:val="003E6CAE"/>
    <w:rsid w:val="00B52690"/>
    <w:rsid w:val="00C11035"/>
    <w:rsid w:val="00D6360F"/>
    <w:rsid w:val="01853E11"/>
    <w:rsid w:val="027D71DE"/>
    <w:rsid w:val="02881E0B"/>
    <w:rsid w:val="036B5288"/>
    <w:rsid w:val="04A647CA"/>
    <w:rsid w:val="04E2157A"/>
    <w:rsid w:val="05031C1C"/>
    <w:rsid w:val="05B42F17"/>
    <w:rsid w:val="061834A6"/>
    <w:rsid w:val="070333EA"/>
    <w:rsid w:val="0708176C"/>
    <w:rsid w:val="07C80EFB"/>
    <w:rsid w:val="08F04266"/>
    <w:rsid w:val="0926412B"/>
    <w:rsid w:val="093C56FD"/>
    <w:rsid w:val="09F9539C"/>
    <w:rsid w:val="0A44780B"/>
    <w:rsid w:val="0B04049C"/>
    <w:rsid w:val="0B5605CC"/>
    <w:rsid w:val="0B882E7B"/>
    <w:rsid w:val="0B8E5FB8"/>
    <w:rsid w:val="0BB377CC"/>
    <w:rsid w:val="0CA830A9"/>
    <w:rsid w:val="0CCA3020"/>
    <w:rsid w:val="0E9438E5"/>
    <w:rsid w:val="106A6FF4"/>
    <w:rsid w:val="10947BCD"/>
    <w:rsid w:val="10CA37E9"/>
    <w:rsid w:val="10F202D9"/>
    <w:rsid w:val="111807FE"/>
    <w:rsid w:val="11D64215"/>
    <w:rsid w:val="13386F35"/>
    <w:rsid w:val="15282FD9"/>
    <w:rsid w:val="15634011"/>
    <w:rsid w:val="15D867AD"/>
    <w:rsid w:val="18BC4164"/>
    <w:rsid w:val="193F08F1"/>
    <w:rsid w:val="1958560C"/>
    <w:rsid w:val="196D1903"/>
    <w:rsid w:val="19F02EFF"/>
    <w:rsid w:val="1B8A22F8"/>
    <w:rsid w:val="1C006A5E"/>
    <w:rsid w:val="1D6B44C2"/>
    <w:rsid w:val="1D9F687B"/>
    <w:rsid w:val="1EA25BAA"/>
    <w:rsid w:val="1EB65643"/>
    <w:rsid w:val="1EDB10BC"/>
    <w:rsid w:val="1F486752"/>
    <w:rsid w:val="1FDB75C6"/>
    <w:rsid w:val="21380A48"/>
    <w:rsid w:val="21C85271"/>
    <w:rsid w:val="22244B28"/>
    <w:rsid w:val="23D5432C"/>
    <w:rsid w:val="241C63FF"/>
    <w:rsid w:val="247B4ED4"/>
    <w:rsid w:val="24AE40A9"/>
    <w:rsid w:val="24D10F97"/>
    <w:rsid w:val="25754019"/>
    <w:rsid w:val="25F74A2E"/>
    <w:rsid w:val="267442D0"/>
    <w:rsid w:val="275639D6"/>
    <w:rsid w:val="28EB6F3A"/>
    <w:rsid w:val="2A047719"/>
    <w:rsid w:val="2A4C2E6E"/>
    <w:rsid w:val="2AAD6003"/>
    <w:rsid w:val="2E1A39AF"/>
    <w:rsid w:val="303625F7"/>
    <w:rsid w:val="30607673"/>
    <w:rsid w:val="31061FC9"/>
    <w:rsid w:val="335F00B6"/>
    <w:rsid w:val="33FB393B"/>
    <w:rsid w:val="367355F1"/>
    <w:rsid w:val="36743E79"/>
    <w:rsid w:val="36BF3346"/>
    <w:rsid w:val="3701395E"/>
    <w:rsid w:val="37D44BCF"/>
    <w:rsid w:val="388A7983"/>
    <w:rsid w:val="3C122EEF"/>
    <w:rsid w:val="3C2D0D52"/>
    <w:rsid w:val="3C7A1ABD"/>
    <w:rsid w:val="3CEB6517"/>
    <w:rsid w:val="3D143CBF"/>
    <w:rsid w:val="3D1837B0"/>
    <w:rsid w:val="3D1E68EC"/>
    <w:rsid w:val="3D785FFC"/>
    <w:rsid w:val="3DFA6C43"/>
    <w:rsid w:val="3ED656D0"/>
    <w:rsid w:val="401A15ED"/>
    <w:rsid w:val="40B7508E"/>
    <w:rsid w:val="40F63E08"/>
    <w:rsid w:val="41061B71"/>
    <w:rsid w:val="42691D6A"/>
    <w:rsid w:val="43AF792C"/>
    <w:rsid w:val="44FE14DD"/>
    <w:rsid w:val="452627E2"/>
    <w:rsid w:val="462D194E"/>
    <w:rsid w:val="467A441C"/>
    <w:rsid w:val="46BC33FE"/>
    <w:rsid w:val="476E0C2F"/>
    <w:rsid w:val="47DD772E"/>
    <w:rsid w:val="4950607F"/>
    <w:rsid w:val="495A5150"/>
    <w:rsid w:val="4B481704"/>
    <w:rsid w:val="4C4243A5"/>
    <w:rsid w:val="4D044734"/>
    <w:rsid w:val="4D287669"/>
    <w:rsid w:val="4DA42E3E"/>
    <w:rsid w:val="4DBE5CAD"/>
    <w:rsid w:val="4E6B74B7"/>
    <w:rsid w:val="4EE40799"/>
    <w:rsid w:val="4F021BCA"/>
    <w:rsid w:val="4F4005DE"/>
    <w:rsid w:val="4FD73A0E"/>
    <w:rsid w:val="50446212"/>
    <w:rsid w:val="50C57DA0"/>
    <w:rsid w:val="5114188B"/>
    <w:rsid w:val="51184BB9"/>
    <w:rsid w:val="521A547C"/>
    <w:rsid w:val="53D578AD"/>
    <w:rsid w:val="548337AD"/>
    <w:rsid w:val="548E3F00"/>
    <w:rsid w:val="55604ED5"/>
    <w:rsid w:val="55C4407D"/>
    <w:rsid w:val="56976511"/>
    <w:rsid w:val="58005114"/>
    <w:rsid w:val="59036EC1"/>
    <w:rsid w:val="59965D30"/>
    <w:rsid w:val="59EE4D9E"/>
    <w:rsid w:val="5A4C1AA8"/>
    <w:rsid w:val="5B0870AD"/>
    <w:rsid w:val="5BCF552A"/>
    <w:rsid w:val="5BE2525D"/>
    <w:rsid w:val="5D3F048D"/>
    <w:rsid w:val="5E316028"/>
    <w:rsid w:val="5E8C14B0"/>
    <w:rsid w:val="5EE139F6"/>
    <w:rsid w:val="5F0059FA"/>
    <w:rsid w:val="5FA34D03"/>
    <w:rsid w:val="60560E65"/>
    <w:rsid w:val="60CF1B28"/>
    <w:rsid w:val="61C826AC"/>
    <w:rsid w:val="625B7B17"/>
    <w:rsid w:val="63043D0B"/>
    <w:rsid w:val="638B1EC9"/>
    <w:rsid w:val="65BA6903"/>
    <w:rsid w:val="65BB267B"/>
    <w:rsid w:val="66E71979"/>
    <w:rsid w:val="67401089"/>
    <w:rsid w:val="67BD092C"/>
    <w:rsid w:val="68310A3C"/>
    <w:rsid w:val="68FC5484"/>
    <w:rsid w:val="691C1682"/>
    <w:rsid w:val="69763488"/>
    <w:rsid w:val="699F653B"/>
    <w:rsid w:val="69CF0485"/>
    <w:rsid w:val="6B7834E8"/>
    <w:rsid w:val="6C270A2A"/>
    <w:rsid w:val="6E9A5523"/>
    <w:rsid w:val="6EF94940"/>
    <w:rsid w:val="6FBA17E0"/>
    <w:rsid w:val="6FC7059A"/>
    <w:rsid w:val="704425CA"/>
    <w:rsid w:val="705570C4"/>
    <w:rsid w:val="70DA60AB"/>
    <w:rsid w:val="722241AD"/>
    <w:rsid w:val="73880603"/>
    <w:rsid w:val="74056342"/>
    <w:rsid w:val="74C74B98"/>
    <w:rsid w:val="75842A89"/>
    <w:rsid w:val="76DD06A3"/>
    <w:rsid w:val="77075720"/>
    <w:rsid w:val="781C169F"/>
    <w:rsid w:val="788D434B"/>
    <w:rsid w:val="78F34ED3"/>
    <w:rsid w:val="79156C5A"/>
    <w:rsid w:val="79183C14"/>
    <w:rsid w:val="797D616D"/>
    <w:rsid w:val="7A4F4177"/>
    <w:rsid w:val="7CA3413D"/>
    <w:rsid w:val="7D1937B9"/>
    <w:rsid w:val="7DC425BD"/>
    <w:rsid w:val="7DF84014"/>
    <w:rsid w:val="7EED5B43"/>
    <w:rsid w:val="7F4C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5">
    <w:name w:val="font21"/>
    <w:basedOn w:val="3"/>
    <w:qFormat/>
    <w:uiPriority w:val="0"/>
    <w:rPr>
      <w:rFonts w:hint="default" w:ascii="Arial" w:hAnsi="Arial" w:cs="Arial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3671</Words>
  <Characters>28737</Characters>
  <Lines>310</Lines>
  <Paragraphs>87</Paragraphs>
  <TotalTime>15</TotalTime>
  <ScaleCrop>false</ScaleCrop>
  <LinksUpToDate>false</LinksUpToDate>
  <CharactersWithSpaces>3046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2:14:00Z</dcterms:created>
  <dc:creator>WPS_1596778652</dc:creator>
  <cp:lastModifiedBy>46560</cp:lastModifiedBy>
  <cp:lastPrinted>2023-04-25T02:14:00Z</cp:lastPrinted>
  <dcterms:modified xsi:type="dcterms:W3CDTF">2023-09-27T17:29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26C776270EC421F9FEA098AA1800C6A_13</vt:lpwstr>
  </property>
</Properties>
</file>